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9AA" w:rsidRPr="00843318" w:rsidRDefault="00901D12" w:rsidP="00901D12">
      <w:pPr>
        <w:widowControl/>
        <w:spacing w:before="100" w:beforeAutospacing="1" w:after="100" w:afterAutospacing="1"/>
        <w:jc w:val="center"/>
        <w:outlineLvl w:val="3"/>
        <w:rPr>
          <w:rFonts w:ascii="Times New Roman" w:eastAsia="SimSun" w:hAnsi="Times New Roman" w:cs="Times New Roman"/>
          <w:b/>
          <w:bCs/>
          <w:kern w:val="0"/>
          <w:sz w:val="30"/>
          <w:szCs w:val="30"/>
        </w:rPr>
      </w:pPr>
      <w:r w:rsidRPr="00843318">
        <w:rPr>
          <w:rFonts w:ascii="Times New Roman" w:eastAsia="SimSun" w:hAnsi="Times New Roman" w:cs="Times New Roman"/>
          <w:b/>
          <w:bCs/>
          <w:kern w:val="0"/>
          <w:sz w:val="30"/>
          <w:szCs w:val="30"/>
        </w:rPr>
        <w:t>Supplementary Data</w:t>
      </w:r>
    </w:p>
    <w:p w:rsidR="00901D12" w:rsidRDefault="00901D12" w:rsidP="00901D12">
      <w:pPr>
        <w:widowControl/>
        <w:spacing w:before="100" w:beforeAutospacing="1" w:after="100" w:afterAutospacing="1"/>
        <w:outlineLvl w:val="3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901D12" w:rsidRPr="005676EF" w:rsidRDefault="005676EF" w:rsidP="00901D12">
      <w:pPr>
        <w:widowControl/>
        <w:spacing w:before="100" w:beforeAutospacing="1" w:after="100" w:afterAutospacing="1"/>
        <w:outlineLvl w:val="3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676E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Materials and </w:t>
      </w:r>
      <w:r w:rsidR="00901D12" w:rsidRPr="005676E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Methods </w:t>
      </w:r>
      <w:bookmarkStart w:id="0" w:name="_GoBack"/>
      <w:bookmarkEnd w:id="0"/>
    </w:p>
    <w:p w:rsidR="00901D12" w:rsidRPr="00901D12" w:rsidRDefault="00901D12" w:rsidP="00901D12">
      <w:pPr>
        <w:widowControl/>
        <w:spacing w:before="100" w:beforeAutospacing="1" w:after="100" w:afterAutospacing="1"/>
        <w:outlineLvl w:val="3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901D12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haracterization of PCP </w:t>
      </w:r>
    </w:p>
    <w:p w:rsidR="00121228" w:rsidRDefault="00901D12" w:rsidP="00121228">
      <w:pPr>
        <w:widowControl/>
        <w:spacing w:before="100" w:beforeAutospacing="1" w:after="100" w:afterAutospacing="1"/>
        <w:outlineLvl w:val="3"/>
        <w:rPr>
          <w:rFonts w:ascii="Times New Roman" w:hAnsi="Times New Roman" w:cs="Times New Roman"/>
        </w:rPr>
      </w:pPr>
      <w:r w:rsidRPr="00901D12">
        <w:rPr>
          <w:rFonts w:ascii="Times New Roman" w:eastAsia="SimSun" w:hAnsi="Times New Roman" w:cs="Times New Roman"/>
          <w:bCs/>
          <w:kern w:val="0"/>
          <w:sz w:val="24"/>
          <w:szCs w:val="24"/>
        </w:rPr>
        <w:t>The monosaccharide composition of PCP was assayed using Agilent 1200 HPLC system (Agilent Technologies, US) as previously described</w:t>
      </w:r>
      <w:r w:rsidRPr="0084331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[1]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. </w:t>
      </w:r>
      <w:r w:rsidR="004F184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he molar mass and size distribution were analyzed </w:t>
      </w:r>
      <w:r w:rsid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>on a gel permeation c</w:t>
      </w:r>
      <w:r w:rsidR="005676EF" w:rsidRP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>hromatography</w:t>
      </w:r>
      <w:r w:rsid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(GPC)</w:t>
      </w:r>
      <w:r w:rsidR="005676EF" w:rsidRP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4F1840" w:rsidRP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>u</w:t>
      </w:r>
      <w:r w:rsidR="004F1840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sing a </w:t>
      </w:r>
      <w:r w:rsid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Wyatt GPC/SEC-MALS system (Wyatt Technology) </w:t>
      </w:r>
      <w:r w:rsidR="00564E31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with</w:t>
      </w:r>
      <w:r w:rsidR="005676EF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Dawn HELEOS-II MALS detector, Optilab rEX detector and OHpak SB-806 HQ column. </w:t>
      </w:r>
      <w:r w:rsid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For </w:t>
      </w:r>
      <w:r w:rsidR="00121228" w:rsidRP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>infrared spectral analysis</w:t>
      </w:r>
      <w:r w:rsid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, PCP was </w:t>
      </w:r>
      <w:r w:rsidR="00121228" w:rsidRP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>mixed with potass</w:t>
      </w:r>
      <w:r w:rsid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>ium bromide at a ratio of 1:100 and</w:t>
      </w:r>
      <w:r w:rsidR="00121228" w:rsidRP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="00121228">
        <w:rPr>
          <w:rFonts w:ascii="Times New Roman" w:eastAsia="SimSun" w:hAnsi="Times New Roman" w:cs="Times New Roman"/>
          <w:bCs/>
          <w:kern w:val="0"/>
          <w:sz w:val="24"/>
          <w:szCs w:val="24"/>
        </w:rPr>
        <w:t>c</w:t>
      </w:r>
      <w:r w:rsidR="00CD3AA9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mpressed into a disk before applying </w:t>
      </w:r>
      <w:r w:rsidR="00CD3AA9" w:rsidRPr="00BE2437">
        <w:rPr>
          <w:rFonts w:ascii="Times New Roman" w:hAnsi="Times New Roman" w:cs="Times New Roman"/>
        </w:rPr>
        <w:t>on a Fourier transform infr</w:t>
      </w:r>
      <w:r w:rsidR="00DB166E">
        <w:rPr>
          <w:rFonts w:ascii="Times New Roman" w:hAnsi="Times New Roman" w:cs="Times New Roman"/>
        </w:rPr>
        <w:t xml:space="preserve">ared spectrophotometer (FT-IR, </w:t>
      </w:r>
      <w:r w:rsidR="00CD3AA9" w:rsidRPr="00CD3AA9">
        <w:rPr>
          <w:rFonts w:ascii="Times New Roman" w:hAnsi="Times New Roman" w:cs="Times New Roman"/>
        </w:rPr>
        <w:t xml:space="preserve">PerkinElmer </w:t>
      </w:r>
      <w:r w:rsidR="00564E31" w:rsidRPr="00CD3AA9">
        <w:rPr>
          <w:rFonts w:ascii="Times New Roman" w:hAnsi="Times New Roman" w:cs="Times New Roman"/>
        </w:rPr>
        <w:t>Spectrum</w:t>
      </w:r>
      <w:r w:rsidR="00CD3AA9" w:rsidRPr="00CD3AA9">
        <w:rPr>
          <w:rFonts w:ascii="Times New Roman" w:hAnsi="Times New Roman" w:cs="Times New Roman"/>
        </w:rPr>
        <w:t xml:space="preserve"> 100</w:t>
      </w:r>
      <w:r w:rsidR="00CD3AA9" w:rsidRPr="00BE2437">
        <w:rPr>
          <w:rFonts w:ascii="Times New Roman" w:hAnsi="Times New Roman" w:cs="Times New Roman"/>
        </w:rPr>
        <w:t>)</w:t>
      </w:r>
      <w:r w:rsidR="00CD3AA9">
        <w:rPr>
          <w:rFonts w:ascii="Times New Roman" w:hAnsi="Times New Roman" w:cs="Times New Roman"/>
        </w:rPr>
        <w:t xml:space="preserve">. </w:t>
      </w:r>
    </w:p>
    <w:p w:rsidR="006B1DB6" w:rsidRPr="00C44E41" w:rsidRDefault="006B1DB6" w:rsidP="00121228">
      <w:pPr>
        <w:widowControl/>
        <w:spacing w:before="100" w:beforeAutospacing="1" w:after="100" w:afterAutospacing="1"/>
        <w:outlineLvl w:val="3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Lymphocyte proliferation assay</w:t>
      </w:r>
    </w:p>
    <w:p w:rsidR="006B1DB6" w:rsidRPr="00C44E41" w:rsidRDefault="006B1DB6" w:rsidP="00121228">
      <w:pPr>
        <w:widowControl/>
        <w:spacing w:before="100" w:beforeAutospacing="1" w:after="100" w:afterAutospacing="1"/>
        <w:outlineLvl w:val="3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Mice splenocytes (2*105 cells/well) were cultured with PCP </w:t>
      </w:r>
      <w:r w:rsidR="007C07B5"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at 10, 50 and 250</w:t>
      </w: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µg/ml for 48 h in a 96-well plate. PMA/ionomycin and CpG were used as positive controls. The supernatant</w:t>
      </w:r>
      <w:r w:rsidR="0012199F"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s</w:t>
      </w: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were collected for measuring IL-2 production with commercial ELISA kit (</w:t>
      </w:r>
      <w:r w:rsidR="0012199F"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BioL</w:t>
      </w: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egend</w:t>
      </w:r>
      <w:r w:rsidR="0012199F"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>, US</w:t>
      </w:r>
      <w:r w:rsidRPr="00C44E41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). Cell proliferation were detected using CCK-8 assay as described.  </w:t>
      </w:r>
    </w:p>
    <w:p w:rsidR="00422280" w:rsidRDefault="00422280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</w:p>
    <w:p w:rsidR="00573BB7" w:rsidRDefault="00573BB7">
      <w:pPr>
        <w:rPr>
          <w:rFonts w:ascii="Times New Roman" w:hAnsi="Times New Roman" w:cs="Times New Roman"/>
        </w:rPr>
      </w:pPr>
    </w:p>
    <w:p w:rsidR="00573BB7" w:rsidRDefault="00573BB7">
      <w:pPr>
        <w:rPr>
          <w:rFonts w:ascii="Times New Roman" w:hAnsi="Times New Roman" w:cs="Times New Roman"/>
        </w:rPr>
      </w:pPr>
    </w:p>
    <w:p w:rsidR="00573BB7" w:rsidRDefault="00573BB7">
      <w:pPr>
        <w:rPr>
          <w:rFonts w:ascii="Times New Roman" w:hAnsi="Times New Roman" w:cs="Times New Roman"/>
        </w:rPr>
      </w:pPr>
    </w:p>
    <w:p w:rsidR="00573BB7" w:rsidRDefault="00573BB7">
      <w:pPr>
        <w:rPr>
          <w:rFonts w:ascii="Times New Roman" w:hAnsi="Times New Roman" w:cs="Times New Roman"/>
        </w:rPr>
      </w:pPr>
    </w:p>
    <w:p w:rsidR="00573BB7" w:rsidRDefault="00573BB7">
      <w:pPr>
        <w:rPr>
          <w:rFonts w:ascii="Times New Roman" w:hAnsi="Times New Roman" w:cs="Times New Roman"/>
        </w:rPr>
      </w:pPr>
    </w:p>
    <w:p w:rsidR="00843318" w:rsidRPr="00843318" w:rsidRDefault="00843318">
      <w:pPr>
        <w:rPr>
          <w:rFonts w:ascii="Times New Roman" w:hAnsi="Times New Roman" w:cs="Times New Roman"/>
          <w:b/>
        </w:rPr>
      </w:pPr>
      <w:r w:rsidRPr="00843318">
        <w:rPr>
          <w:rFonts w:ascii="Times New Roman" w:hAnsi="Times New Roman" w:cs="Times New Roman" w:hint="eastAsia"/>
          <w:b/>
        </w:rPr>
        <w:t>R</w:t>
      </w:r>
      <w:r w:rsidRPr="00843318">
        <w:rPr>
          <w:rFonts w:ascii="Times New Roman" w:hAnsi="Times New Roman" w:cs="Times New Roman"/>
          <w:b/>
        </w:rPr>
        <w:t>eference</w:t>
      </w:r>
    </w:p>
    <w:p w:rsidR="00843318" w:rsidRDefault="00843318">
      <w:pPr>
        <w:rPr>
          <w:rFonts w:ascii="Times New Roman" w:hAnsi="Times New Roman" w:cs="Times New Roman"/>
        </w:rPr>
      </w:pPr>
    </w:p>
    <w:p w:rsidR="00843318" w:rsidRDefault="008433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Pr="00843318">
        <w:rPr>
          <w:rFonts w:ascii="Times New Roman" w:hAnsi="Times New Roman" w:cs="Times New Roman"/>
        </w:rPr>
        <w:t>Shen, X.D.; Perreault, H. Characterization of carbohydrates using a combination of derivatization, high-performance liquid chromatography and mass spectrometry. J Chromatogr A 1998, 811, 47-59.</w:t>
      </w:r>
    </w:p>
    <w:sectPr w:rsidR="00843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5FE2" w:rsidRDefault="00BA5FE2" w:rsidP="009F48ED">
      <w:r>
        <w:separator/>
      </w:r>
    </w:p>
  </w:endnote>
  <w:endnote w:type="continuationSeparator" w:id="0">
    <w:p w:rsidR="00BA5FE2" w:rsidRDefault="00BA5FE2" w:rsidP="009F4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5FE2" w:rsidRDefault="00BA5FE2" w:rsidP="009F48ED">
      <w:r>
        <w:separator/>
      </w:r>
    </w:p>
  </w:footnote>
  <w:footnote w:type="continuationSeparator" w:id="0">
    <w:p w:rsidR="00BA5FE2" w:rsidRDefault="00BA5FE2" w:rsidP="009F4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5xx2e22e995xepvwbpsd512adett2x25zz&quot;&gt;FLP+paper.enx&lt;record-ids&gt;&lt;item&gt;39&lt;/item&gt;&lt;/record-ids&gt;&lt;/item&gt;&lt;/Libraries&gt;"/>
  </w:docVars>
  <w:rsids>
    <w:rsidRoot w:val="009639AC"/>
    <w:rsid w:val="000861F2"/>
    <w:rsid w:val="000E366A"/>
    <w:rsid w:val="00121228"/>
    <w:rsid w:val="0012199F"/>
    <w:rsid w:val="0017553D"/>
    <w:rsid w:val="001C4A38"/>
    <w:rsid w:val="0021348A"/>
    <w:rsid w:val="0021624B"/>
    <w:rsid w:val="00243692"/>
    <w:rsid w:val="00255820"/>
    <w:rsid w:val="0026346D"/>
    <w:rsid w:val="002B017E"/>
    <w:rsid w:val="00303837"/>
    <w:rsid w:val="00303F68"/>
    <w:rsid w:val="003A1D62"/>
    <w:rsid w:val="00422280"/>
    <w:rsid w:val="004F1840"/>
    <w:rsid w:val="00535086"/>
    <w:rsid w:val="005407C3"/>
    <w:rsid w:val="00564E31"/>
    <w:rsid w:val="005676EF"/>
    <w:rsid w:val="00573BB7"/>
    <w:rsid w:val="005E1EA1"/>
    <w:rsid w:val="005E6BBD"/>
    <w:rsid w:val="0062533A"/>
    <w:rsid w:val="00631045"/>
    <w:rsid w:val="00647138"/>
    <w:rsid w:val="006B1DB6"/>
    <w:rsid w:val="00710AC2"/>
    <w:rsid w:val="007C07B5"/>
    <w:rsid w:val="00843318"/>
    <w:rsid w:val="00901D12"/>
    <w:rsid w:val="00914CCC"/>
    <w:rsid w:val="009437D8"/>
    <w:rsid w:val="009639AC"/>
    <w:rsid w:val="009F48ED"/>
    <w:rsid w:val="00A20AD3"/>
    <w:rsid w:val="00A37B09"/>
    <w:rsid w:val="00AF1F2E"/>
    <w:rsid w:val="00BA5FE2"/>
    <w:rsid w:val="00BE2437"/>
    <w:rsid w:val="00C44B3E"/>
    <w:rsid w:val="00C44E41"/>
    <w:rsid w:val="00C96FB5"/>
    <w:rsid w:val="00CD3AA9"/>
    <w:rsid w:val="00DB166E"/>
    <w:rsid w:val="00DC08C7"/>
    <w:rsid w:val="00DD33AB"/>
    <w:rsid w:val="00FB19AA"/>
    <w:rsid w:val="00FC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562897-A125-441C-9D9B-BC1F7A1D7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53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639AC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639AC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39AC"/>
    <w:rPr>
      <w:color w:val="0000FF"/>
      <w:u w:val="single"/>
    </w:rPr>
  </w:style>
  <w:style w:type="character" w:customStyle="1" w:styleId="html-italic">
    <w:name w:val="html-italic"/>
    <w:basedOn w:val="DefaultParagraphFont"/>
    <w:rsid w:val="009639AC"/>
  </w:style>
  <w:style w:type="character" w:customStyle="1" w:styleId="Heading3Char">
    <w:name w:val="Heading 3 Char"/>
    <w:basedOn w:val="DefaultParagraphFont"/>
    <w:link w:val="Heading3"/>
    <w:uiPriority w:val="9"/>
    <w:semiHidden/>
    <w:rsid w:val="0017553D"/>
    <w:rPr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17553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mall-caps">
    <w:name w:val="small-caps"/>
    <w:basedOn w:val="DefaultParagraphFont"/>
    <w:rsid w:val="0017553D"/>
  </w:style>
  <w:style w:type="character" w:styleId="Emphasis">
    <w:name w:val="Emphasis"/>
    <w:basedOn w:val="DefaultParagraphFont"/>
    <w:uiPriority w:val="20"/>
    <w:qFormat/>
    <w:rsid w:val="0042228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F4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48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4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48E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B017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B017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B017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B017E"/>
    <w:rPr>
      <w:rFonts w:ascii="DengXian" w:eastAsia="DengXian" w:hAnsi="DengXian"/>
      <w:noProof/>
      <w:sz w:val="20"/>
    </w:rPr>
  </w:style>
  <w:style w:type="paragraph" w:customStyle="1" w:styleId="MDPI51figurecaption">
    <w:name w:val="MDPI_5.1_figure_caption"/>
    <w:basedOn w:val="Normal"/>
    <w:qFormat/>
    <w:rsid w:val="0084331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9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9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1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>Microsoft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n</dc:creator>
  <cp:keywords/>
  <dc:description/>
  <cp:lastModifiedBy>Villate, Sherlyn</cp:lastModifiedBy>
  <cp:revision>5</cp:revision>
  <dcterms:created xsi:type="dcterms:W3CDTF">2020-12-16T03:53:00Z</dcterms:created>
  <dcterms:modified xsi:type="dcterms:W3CDTF">2020-12-30T09:33:00Z</dcterms:modified>
</cp:coreProperties>
</file>